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3BC" w:rsidRPr="007103BC" w:rsidRDefault="007103BC" w:rsidP="007103BC">
      <w:pPr>
        <w:rPr>
          <w:lang w:val="en-GB"/>
        </w:rPr>
      </w:pPr>
    </w:p>
    <w:tbl>
      <w:tblPr>
        <w:tblW w:w="9187" w:type="dxa"/>
        <w:jc w:val="center"/>
        <w:tblInd w:w="95" w:type="dxa"/>
        <w:tblLook w:val="04A0"/>
      </w:tblPr>
      <w:tblGrid>
        <w:gridCol w:w="1106"/>
        <w:gridCol w:w="960"/>
        <w:gridCol w:w="960"/>
        <w:gridCol w:w="1306"/>
        <w:gridCol w:w="960"/>
        <w:gridCol w:w="960"/>
        <w:gridCol w:w="960"/>
        <w:gridCol w:w="805"/>
        <w:gridCol w:w="1170"/>
      </w:tblGrid>
      <w:tr w:rsidR="0036437E" w:rsidRPr="0036437E" w:rsidTr="007103BC">
        <w:trPr>
          <w:trHeight w:val="300"/>
          <w:jc w:val="center"/>
        </w:trPr>
        <w:tc>
          <w:tcPr>
            <w:tcW w:w="11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mparison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1D10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</w:tr>
      <w:tr w:rsidR="0036437E" w:rsidRPr="0036437E" w:rsidTr="007103BC">
        <w:trPr>
          <w:trHeight w:val="315"/>
          <w:jc w:val="center"/>
        </w:trPr>
        <w:tc>
          <w:tcPr>
            <w:tcW w:w="11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tw Call Type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ifference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</w:tr>
      <w:tr w:rsidR="0036437E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6</w:t>
            </w:r>
          </w:p>
        </w:tc>
      </w:tr>
      <w:tr w:rsidR="0036437E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  <w:r w:rsidR="007103B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</w:t>
            </w:r>
          </w:p>
        </w:tc>
      </w:tr>
      <w:tr w:rsidR="0036437E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36437E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7103BC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</w:tr>
      <w:tr w:rsidR="0036437E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27</w:t>
            </w:r>
          </w:p>
        </w:tc>
      </w:tr>
      <w:tr w:rsidR="0036437E" w:rsidRPr="0036437E" w:rsidTr="007103BC">
        <w:trPr>
          <w:trHeight w:val="315"/>
          <w:jc w:val="center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8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37E" w:rsidRPr="0036437E" w:rsidRDefault="0036437E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45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F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6.2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3.9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4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5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7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5.9</w:t>
            </w:r>
          </w:p>
        </w:tc>
      </w:tr>
      <w:tr w:rsidR="007103BC" w:rsidRPr="0036437E" w:rsidTr="007103BC">
        <w:trPr>
          <w:trHeight w:val="315"/>
          <w:jc w:val="center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7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0.9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F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3.1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2.9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5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.2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9.1</w:t>
            </w:r>
          </w:p>
        </w:tc>
      </w:tr>
      <w:tr w:rsidR="007103BC" w:rsidRPr="0036437E" w:rsidTr="007103BC">
        <w:trPr>
          <w:trHeight w:val="315"/>
          <w:jc w:val="center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7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7.0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F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5.5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6.5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.8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8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</w:tr>
      <w:tr w:rsidR="007103BC" w:rsidRPr="0036437E" w:rsidTr="007103BC">
        <w:trPr>
          <w:trHeight w:val="315"/>
          <w:jc w:val="center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ngeF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0.3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2.4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.2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.0</w:t>
            </w:r>
          </w:p>
        </w:tc>
      </w:tr>
      <w:tr w:rsidR="007103BC" w:rsidRPr="0036437E" w:rsidTr="007103B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7.1</w:t>
            </w:r>
          </w:p>
        </w:tc>
      </w:tr>
      <w:tr w:rsidR="007103BC" w:rsidRPr="0036437E" w:rsidTr="007103BC">
        <w:trPr>
          <w:trHeight w:val="315"/>
          <w:jc w:val="center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5C16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CR</w:t>
            </w:r>
            <w:r w:rsidRPr="007103BC"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en-GB"/>
              </w:rPr>
              <w:t>D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8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3BC" w:rsidRPr="0036437E" w:rsidRDefault="007103BC" w:rsidP="00364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3643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6.3</w:t>
            </w:r>
          </w:p>
        </w:tc>
      </w:tr>
    </w:tbl>
    <w:p w:rsidR="007103BC" w:rsidRDefault="007103BC" w:rsidP="007103BC">
      <w:pPr>
        <w:spacing w:after="0" w:line="480" w:lineRule="auto"/>
        <w:jc w:val="both"/>
        <w:rPr>
          <w:rFonts w:ascii="Arial" w:hAnsi="Arial"/>
          <w:noProof/>
          <w:lang w:val="en-GB" w:eastAsia="it-IT"/>
        </w:rPr>
      </w:pPr>
    </w:p>
    <w:sectPr w:rsidR="007103BC" w:rsidSect="007103BC">
      <w:footerReference w:type="default" r:id="rId6"/>
      <w:pgSz w:w="12240" w:h="15840"/>
      <w:pgMar w:top="993" w:right="1797" w:bottom="1440" w:left="1797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69BB" w:rsidRDefault="002C69BB" w:rsidP="0083795C">
      <w:pPr>
        <w:spacing w:after="0" w:line="240" w:lineRule="auto"/>
      </w:pPr>
      <w:r>
        <w:separator/>
      </w:r>
    </w:p>
  </w:endnote>
  <w:endnote w:type="continuationSeparator" w:id="1">
    <w:p w:rsidR="002C69BB" w:rsidRDefault="002C69BB" w:rsidP="00837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282" w:rsidRDefault="002C69BB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69BB" w:rsidRDefault="002C69BB" w:rsidP="0083795C">
      <w:pPr>
        <w:spacing w:after="0" w:line="240" w:lineRule="auto"/>
      </w:pPr>
      <w:r>
        <w:separator/>
      </w:r>
    </w:p>
  </w:footnote>
  <w:footnote w:type="continuationSeparator" w:id="1">
    <w:p w:rsidR="002C69BB" w:rsidRDefault="002C69BB" w:rsidP="00837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6437E"/>
    <w:rsid w:val="000673E8"/>
    <w:rsid w:val="00157564"/>
    <w:rsid w:val="001D10B5"/>
    <w:rsid w:val="002C69BB"/>
    <w:rsid w:val="003554DF"/>
    <w:rsid w:val="0036437E"/>
    <w:rsid w:val="003C4C20"/>
    <w:rsid w:val="0044094C"/>
    <w:rsid w:val="004F6237"/>
    <w:rsid w:val="007103BC"/>
    <w:rsid w:val="0083795C"/>
    <w:rsid w:val="00845CA6"/>
    <w:rsid w:val="00982DA0"/>
    <w:rsid w:val="00A50C74"/>
    <w:rsid w:val="00B534EF"/>
    <w:rsid w:val="00C05259"/>
    <w:rsid w:val="00D007EF"/>
    <w:rsid w:val="00EA1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437E"/>
    <w:rPr>
      <w:rFonts w:ascii="Calibri" w:eastAsia="Calibri" w:hAnsi="Calibri" w:cs="Times New Roman"/>
      <w:lang w:val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36437E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36437E"/>
    <w:pPr>
      <w:tabs>
        <w:tab w:val="center" w:pos="4819"/>
        <w:tab w:val="right" w:pos="9638"/>
      </w:tabs>
    </w:pPr>
    <w:rPr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437E"/>
    <w:rPr>
      <w:rFonts w:ascii="Calibri" w:eastAsia="Calibri" w:hAnsi="Calibri" w:cs="Times New Roman"/>
      <w:szCs w:val="20"/>
      <w:lang w:val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36437E"/>
    <w:rPr>
      <w:rFonts w:ascii="Cambria" w:eastAsia="Calibri" w:hAnsi="Cambria" w:cs="Times New Roman"/>
      <w:b/>
      <w:color w:val="365F91"/>
      <w:sz w:val="28"/>
      <w:szCs w:val="2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4</cp:revision>
  <dcterms:created xsi:type="dcterms:W3CDTF">2013-04-15T15:44:00Z</dcterms:created>
  <dcterms:modified xsi:type="dcterms:W3CDTF">2013-04-15T16:19:00Z</dcterms:modified>
</cp:coreProperties>
</file>